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38982" w14:textId="0CC59E26" w:rsidR="0004359C" w:rsidRPr="00317E29" w:rsidRDefault="00000000" w:rsidP="00E33518">
      <w:pPr>
        <w:jc w:val="left"/>
        <w:rPr>
          <w:rFonts w:ascii="Arial" w:eastAsia="ＭＳ 明朝" w:hAnsi="Arial" w:cs="Arial"/>
          <w:b/>
          <w:color w:val="000000" w:themeColor="text1"/>
          <w:sz w:val="28"/>
          <w:szCs w:val="28"/>
          <w:u w:val="single"/>
        </w:rPr>
      </w:pPr>
      <w:r w:rsidRPr="00317E29">
        <w:rPr>
          <w:rFonts w:ascii="Arial" w:hAnsi="Arial" w:cs="Arial"/>
          <w:b/>
          <w:color w:val="000000" w:themeColor="text1"/>
          <w:sz w:val="28"/>
          <w:szCs w:val="28"/>
          <w:u w:val="single"/>
        </w:rPr>
        <w:t>SUPPLEMENTA</w:t>
      </w:r>
      <w:r w:rsidR="004334EB" w:rsidRPr="00317E29">
        <w:rPr>
          <w:rFonts w:ascii="Arial" w:hAnsi="Arial" w:cs="Arial"/>
          <w:b/>
          <w:color w:val="000000" w:themeColor="text1"/>
          <w:sz w:val="28"/>
          <w:szCs w:val="28"/>
          <w:u w:val="single"/>
        </w:rPr>
        <w:t>RY MATERIAL</w:t>
      </w:r>
    </w:p>
    <w:p w14:paraId="413105AB" w14:textId="10B3390E" w:rsidR="005F2D7A" w:rsidRPr="00317E29" w:rsidRDefault="005F2D7A" w:rsidP="00E33518">
      <w:pPr>
        <w:rPr>
          <w:rFonts w:ascii="Arial" w:eastAsia="ＭＳ 明朝" w:hAnsi="Arial" w:cs="Arial"/>
          <w:color w:val="000000" w:themeColor="text1"/>
        </w:rPr>
      </w:pPr>
    </w:p>
    <w:p w14:paraId="5E74960C" w14:textId="77777777" w:rsidR="00962E53" w:rsidRPr="00317E29" w:rsidRDefault="00000000" w:rsidP="00962E53">
      <w:pPr>
        <w:rPr>
          <w:rFonts w:ascii="Arial" w:eastAsia="ＭＳ 明朝" w:hAnsi="Arial" w:cs="Arial"/>
          <w:b/>
          <w:bCs/>
          <w:color w:val="000000" w:themeColor="text1"/>
          <w:sz w:val="28"/>
          <w:szCs w:val="28"/>
        </w:rPr>
      </w:pPr>
      <w:r w:rsidRPr="00317E29">
        <w:rPr>
          <w:rFonts w:ascii="Arial" w:eastAsia="ＭＳ 明朝" w:hAnsi="Arial" w:cs="Arial"/>
          <w:b/>
          <w:bCs/>
          <w:color w:val="000000" w:themeColor="text1"/>
          <w:sz w:val="28"/>
          <w:szCs w:val="28"/>
        </w:rPr>
        <w:t>Bayesian network enables interpretable and state-of-the-art prediction of immunotherapy responses in cancer patients</w:t>
      </w:r>
    </w:p>
    <w:p w14:paraId="39AD3788" w14:textId="77777777" w:rsidR="00962E53" w:rsidRPr="00317E29" w:rsidRDefault="00962E53" w:rsidP="00962E53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</w:p>
    <w:p w14:paraId="453828D5" w14:textId="1450CD75" w:rsidR="00962E53" w:rsidRPr="00317E29" w:rsidRDefault="00000000" w:rsidP="00962E53">
      <w:pPr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Hideki Hozumi,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  <w:t>1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Hideyuki Shimizu</w:t>
      </w:r>
      <w:proofErr w:type="gramStart"/>
      <w:r w:rsidRPr="00317E29"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  <w:t>2,</w:t>
      </w:r>
      <w:r w:rsidR="000B6E58" w:rsidRPr="00317E29"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  <w:t>*</w:t>
      </w:r>
      <w:proofErr w:type="gramEnd"/>
    </w:p>
    <w:p w14:paraId="168357B6" w14:textId="77777777" w:rsidR="00962E53" w:rsidRPr="00317E29" w:rsidRDefault="00962E53" w:rsidP="00962E53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</w:p>
    <w:p w14:paraId="47C89CE9" w14:textId="77777777" w:rsidR="00962E53" w:rsidRPr="00317E29" w:rsidRDefault="00000000" w:rsidP="00962E53">
      <w:pPr>
        <w:rPr>
          <w:rFonts w:ascii="Arial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  <w:t>1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Keio University School of Medicine, Tokyo </w:t>
      </w:r>
      <w:r w:rsidRPr="00317E2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160-8582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, Japan.</w:t>
      </w:r>
    </w:p>
    <w:p w14:paraId="76386E88" w14:textId="77777777" w:rsidR="00962E53" w:rsidRPr="00317E29" w:rsidRDefault="00000000" w:rsidP="00962E53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  <w:t>2</w:t>
      </w:r>
      <w:r w:rsidRPr="00317E29">
        <w:rPr>
          <w:rFonts w:ascii="Arial" w:hAnsi="Arial" w:cs="Arial"/>
          <w:color w:val="000000" w:themeColor="text1"/>
          <w:sz w:val="20"/>
          <w:szCs w:val="20"/>
        </w:rPr>
        <w:t>Department of AI Systems Medicine, M&amp;D Data Science Center, Tokyo Medical and Dental University, Tokyo 113-8510, Japan</w:t>
      </w:r>
    </w:p>
    <w:p w14:paraId="6DF55A14" w14:textId="77777777" w:rsidR="00962E53" w:rsidRPr="00317E29" w:rsidRDefault="00962E53" w:rsidP="00962E53">
      <w:pPr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</w:pPr>
    </w:p>
    <w:p w14:paraId="2C59CFFE" w14:textId="000A4F3D" w:rsidR="000B6E58" w:rsidRPr="00317E29" w:rsidRDefault="00000000" w:rsidP="00962E53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  <w:vertAlign w:val="superscript"/>
        </w:rPr>
        <w:t>*</w:t>
      </w:r>
      <w:r w:rsidR="00773701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Correspond</w:t>
      </w:r>
      <w:r w:rsidR="004F60DD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ing author</w:t>
      </w:r>
      <w:r w:rsidR="00773701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:</w:t>
      </w:r>
    </w:p>
    <w:p w14:paraId="4D7BE3DE" w14:textId="268E8A0A" w:rsidR="000B6E58" w:rsidRPr="00317E29" w:rsidRDefault="00000000" w:rsidP="00962E53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Hideyuki Shimizu</w:t>
      </w:r>
    </w:p>
    <w:p w14:paraId="788DA913" w14:textId="455261EC" w:rsidR="00962E53" w:rsidRPr="00317E29" w:rsidRDefault="00000000" w:rsidP="00962E53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hyperlink r:id="rId5" w:history="1">
        <w:r w:rsidR="00A8443E" w:rsidRPr="00317E29">
          <w:rPr>
            <w:rStyle w:val="ad"/>
            <w:rFonts w:ascii="Arial" w:hAnsi="Arial" w:cs="Arial"/>
            <w:color w:val="000000" w:themeColor="text1"/>
            <w:sz w:val="20"/>
            <w:szCs w:val="20"/>
          </w:rPr>
          <w:t>h_shimizu.dsc@tmd.ac.jp</w:t>
        </w:r>
      </w:hyperlink>
    </w:p>
    <w:p w14:paraId="3C80DB49" w14:textId="543AB90C" w:rsidR="005F2D7A" w:rsidRPr="00317E29" w:rsidRDefault="00000000" w:rsidP="00E33518">
      <w:pPr>
        <w:rPr>
          <w:rFonts w:ascii="Arial" w:hAnsi="Arial" w:cs="Arial"/>
          <w:color w:val="000000" w:themeColor="text1"/>
          <w:szCs w:val="36"/>
        </w:rPr>
      </w:pPr>
      <w:r w:rsidRPr="00317E29">
        <w:rPr>
          <w:rFonts w:ascii="Arial" w:eastAsia="ＭＳ 明朝" w:hAnsi="Arial" w:cs="Arial"/>
          <w:color w:val="000000" w:themeColor="text1"/>
        </w:rPr>
        <w:br w:type="page"/>
      </w:r>
    </w:p>
    <w:p w14:paraId="55EE5F12" w14:textId="2F5F4806" w:rsidR="00616B31" w:rsidRPr="00317E29" w:rsidRDefault="00616B31" w:rsidP="00616B31">
      <w:pPr>
        <w:jc w:val="left"/>
        <w:rPr>
          <w:rFonts w:ascii="Arial" w:hAnsi="Arial" w:cs="Arial"/>
          <w:b/>
          <w:color w:val="000000" w:themeColor="text1"/>
          <w:u w:val="single"/>
        </w:rPr>
      </w:pPr>
      <w:r w:rsidRPr="00317E29">
        <w:rPr>
          <w:rFonts w:ascii="Arial" w:hAnsi="Arial" w:cs="Arial"/>
          <w:b/>
          <w:color w:val="000000" w:themeColor="text1"/>
          <w:u w:val="single"/>
        </w:rPr>
        <w:lastRenderedPageBreak/>
        <w:t>Supplementary Table</w:t>
      </w:r>
      <w:r w:rsidR="00317E29">
        <w:rPr>
          <w:rFonts w:ascii="Arial" w:hAnsi="Arial" w:cs="Arial"/>
          <w:b/>
          <w:color w:val="000000" w:themeColor="text1"/>
          <w:u w:val="single"/>
        </w:rPr>
        <w:t>s</w:t>
      </w:r>
    </w:p>
    <w:p w14:paraId="10FD067B" w14:textId="2511C3A8" w:rsidR="00616B31" w:rsidRPr="00317E29" w:rsidRDefault="00616B31" w:rsidP="004468ED">
      <w:pPr>
        <w:jc w:val="left"/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</w:pPr>
    </w:p>
    <w:p w14:paraId="4FCBDCB4" w14:textId="01B0FEE8" w:rsidR="00F45413" w:rsidRPr="00317E29" w:rsidRDefault="004941EC" w:rsidP="00F45413">
      <w:pPr>
        <w:autoSpaceDE w:val="0"/>
        <w:autoSpaceDN w:val="0"/>
        <w:adjustRightInd w:val="0"/>
        <w:contextualSpacing/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>Table</w:t>
      </w:r>
      <w:r w:rsidR="00F45413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FF5C75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S</w:t>
      </w:r>
      <w:r w:rsidR="00F45413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1. Characteristics of the dataset</w:t>
      </w:r>
    </w:p>
    <w:tbl>
      <w:tblPr>
        <w:tblpPr w:leftFromText="142" w:rightFromText="142" w:vertAnchor="text" w:tblpY="1"/>
        <w:tblOverlap w:val="nev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35"/>
        <w:gridCol w:w="1851"/>
      </w:tblGrid>
      <w:tr w:rsidR="00317E29" w:rsidRPr="00317E29" w14:paraId="15536B14" w14:textId="77777777" w:rsidTr="00450E1B">
        <w:trPr>
          <w:trHeight w:val="357"/>
        </w:trPr>
        <w:tc>
          <w:tcPr>
            <w:tcW w:w="3235" w:type="dxa"/>
            <w:shd w:val="clear" w:color="auto" w:fill="A5A5A5"/>
          </w:tcPr>
          <w:p w14:paraId="5ADEC36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851" w:type="dxa"/>
            <w:shd w:val="clear" w:color="auto" w:fill="A5A5A5"/>
          </w:tcPr>
          <w:p w14:paraId="2EFC04D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</w:tr>
      <w:tr w:rsidR="00317E29" w:rsidRPr="00317E29" w14:paraId="5D7AF563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3C3F9B1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51" w:type="dxa"/>
            <w:shd w:val="clear" w:color="auto" w:fill="auto"/>
          </w:tcPr>
          <w:p w14:paraId="6F2E4787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56DCE8FD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5124ADC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≧</w:t>
            </w: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851" w:type="dxa"/>
            <w:shd w:val="clear" w:color="auto" w:fill="auto"/>
          </w:tcPr>
          <w:p w14:paraId="072CA5A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57</w:t>
            </w:r>
          </w:p>
        </w:tc>
      </w:tr>
      <w:tr w:rsidR="00317E29" w:rsidRPr="00317E29" w14:paraId="18347789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3E31783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&lt;65</w:t>
            </w:r>
          </w:p>
        </w:tc>
        <w:tc>
          <w:tcPr>
            <w:tcW w:w="1851" w:type="dxa"/>
            <w:shd w:val="clear" w:color="auto" w:fill="auto"/>
          </w:tcPr>
          <w:p w14:paraId="6A09E21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33</w:t>
            </w:r>
          </w:p>
        </w:tc>
      </w:tr>
      <w:tr w:rsidR="00317E29" w:rsidRPr="00317E29" w14:paraId="09B22E46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2FDA860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851" w:type="dxa"/>
            <w:shd w:val="clear" w:color="auto" w:fill="auto"/>
          </w:tcPr>
          <w:p w14:paraId="6D55A545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238CD697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13A5DD9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1851" w:type="dxa"/>
            <w:shd w:val="clear" w:color="auto" w:fill="auto"/>
          </w:tcPr>
          <w:p w14:paraId="5D33B3F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56</w:t>
            </w:r>
          </w:p>
        </w:tc>
      </w:tr>
      <w:tr w:rsidR="00317E29" w:rsidRPr="00317E29" w14:paraId="2BACB177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D1124F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Squamous</w:t>
            </w:r>
          </w:p>
        </w:tc>
        <w:tc>
          <w:tcPr>
            <w:tcW w:w="1851" w:type="dxa"/>
            <w:shd w:val="clear" w:color="auto" w:fill="auto"/>
          </w:tcPr>
          <w:p w14:paraId="45C4D859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317E29" w:rsidRPr="00317E29" w14:paraId="5929BD9A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1B20E19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51" w:type="dxa"/>
            <w:shd w:val="clear" w:color="auto" w:fill="auto"/>
          </w:tcPr>
          <w:p w14:paraId="577C5DD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453C47B2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315BA06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51" w:type="dxa"/>
            <w:shd w:val="clear" w:color="auto" w:fill="auto"/>
          </w:tcPr>
          <w:p w14:paraId="23245E2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317E29" w:rsidRPr="00317E29" w14:paraId="0AA19D1D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34974F7B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51" w:type="dxa"/>
            <w:shd w:val="clear" w:color="auto" w:fill="auto"/>
          </w:tcPr>
          <w:p w14:paraId="2BD0F707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317E29" w:rsidRPr="00317E29" w14:paraId="313216F5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51525A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1851" w:type="dxa"/>
            <w:shd w:val="clear" w:color="auto" w:fill="auto"/>
          </w:tcPr>
          <w:p w14:paraId="4752090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1106A204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9A789A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Ever</w:t>
            </w:r>
          </w:p>
        </w:tc>
        <w:tc>
          <w:tcPr>
            <w:tcW w:w="1851" w:type="dxa"/>
            <w:shd w:val="clear" w:color="auto" w:fill="auto"/>
          </w:tcPr>
          <w:p w14:paraId="5B596F1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31</w:t>
            </w:r>
          </w:p>
        </w:tc>
      </w:tr>
      <w:tr w:rsidR="00317E29" w:rsidRPr="00317E29" w14:paraId="25A1CA6E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468227D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851" w:type="dxa"/>
            <w:shd w:val="clear" w:color="auto" w:fill="auto"/>
          </w:tcPr>
          <w:p w14:paraId="0A3EC896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317E29" w:rsidRPr="00317E29" w14:paraId="00FFEA39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4ADFB0A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  <w:t>Durable clinical benefit</w:t>
            </w:r>
          </w:p>
        </w:tc>
        <w:tc>
          <w:tcPr>
            <w:tcW w:w="1851" w:type="dxa"/>
            <w:shd w:val="clear" w:color="auto" w:fill="auto"/>
          </w:tcPr>
          <w:p w14:paraId="0289F16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19491482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4C93757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1" w:type="dxa"/>
            <w:shd w:val="clear" w:color="auto" w:fill="auto"/>
          </w:tcPr>
          <w:p w14:paraId="665D030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99</w:t>
            </w:r>
          </w:p>
        </w:tc>
      </w:tr>
      <w:tr w:rsidR="00317E29" w:rsidRPr="00317E29" w14:paraId="07DC0852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23A47C38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51" w:type="dxa"/>
            <w:shd w:val="clear" w:color="auto" w:fill="auto"/>
          </w:tcPr>
          <w:p w14:paraId="783E44A3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91</w:t>
            </w:r>
          </w:p>
        </w:tc>
      </w:tr>
      <w:tr w:rsidR="00317E29" w:rsidRPr="00317E29" w14:paraId="35E986C4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1F37E2D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851" w:type="dxa"/>
            <w:shd w:val="clear" w:color="auto" w:fill="auto"/>
          </w:tcPr>
          <w:p w14:paraId="3E07378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5BE8C7F3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5AE3CF7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7099EB67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68</w:t>
            </w:r>
          </w:p>
        </w:tc>
      </w:tr>
      <w:tr w:rsidR="00317E29" w:rsidRPr="00317E29" w14:paraId="7B376E70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0C4BA719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4D561A2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22</w:t>
            </w:r>
          </w:p>
        </w:tc>
      </w:tr>
      <w:tr w:rsidR="00317E29" w:rsidRPr="00317E29" w14:paraId="20A11DD7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1894B813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1851" w:type="dxa"/>
            <w:shd w:val="clear" w:color="auto" w:fill="auto"/>
          </w:tcPr>
          <w:p w14:paraId="1C666E45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41DE5599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002939A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5DE55442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17E29" w:rsidRPr="00317E29" w14:paraId="34E58237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09869E76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0C79BA1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90</w:t>
            </w:r>
          </w:p>
        </w:tc>
      </w:tr>
      <w:tr w:rsidR="00317E29" w:rsidRPr="00317E29" w14:paraId="5AFC6E6E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3C13AB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STK11</w:t>
            </w:r>
          </w:p>
        </w:tc>
        <w:tc>
          <w:tcPr>
            <w:tcW w:w="1851" w:type="dxa"/>
            <w:shd w:val="clear" w:color="auto" w:fill="auto"/>
          </w:tcPr>
          <w:p w14:paraId="06F75EC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031E6D3D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2125664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32D07B7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317E29" w:rsidRPr="00317E29" w14:paraId="57E606C4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4151762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6D2FA551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40</w:t>
            </w:r>
          </w:p>
        </w:tc>
      </w:tr>
      <w:tr w:rsidR="00317E29" w:rsidRPr="00317E29" w14:paraId="54E34903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2E9E6E3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KEAP1</w:t>
            </w:r>
          </w:p>
        </w:tc>
        <w:tc>
          <w:tcPr>
            <w:tcW w:w="1851" w:type="dxa"/>
            <w:shd w:val="clear" w:color="auto" w:fill="auto"/>
          </w:tcPr>
          <w:p w14:paraId="0EF7D642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54808535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2E74EA48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564C9F1A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00317E29" w:rsidRPr="00317E29" w14:paraId="314406EF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1831725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7D1BDEE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43</w:t>
            </w:r>
          </w:p>
        </w:tc>
      </w:tr>
      <w:tr w:rsidR="00317E29" w:rsidRPr="00317E29" w14:paraId="6097C14A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19CADAC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TN</w:t>
            </w:r>
          </w:p>
        </w:tc>
        <w:tc>
          <w:tcPr>
            <w:tcW w:w="1851" w:type="dxa"/>
            <w:shd w:val="clear" w:color="auto" w:fill="auto"/>
          </w:tcPr>
          <w:p w14:paraId="16373FD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0DFEB3C5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38DF0C99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5FF325D1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317E29" w:rsidRPr="00317E29" w14:paraId="60AF99AD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F43552B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55275332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56</w:t>
            </w:r>
          </w:p>
        </w:tc>
      </w:tr>
      <w:tr w:rsidR="00317E29" w:rsidRPr="00317E29" w14:paraId="24C606CE" w14:textId="77777777" w:rsidTr="00450E1B">
        <w:trPr>
          <w:trHeight w:val="346"/>
        </w:trPr>
        <w:tc>
          <w:tcPr>
            <w:tcW w:w="3235" w:type="dxa"/>
            <w:shd w:val="clear" w:color="auto" w:fill="D0CECE"/>
          </w:tcPr>
          <w:p w14:paraId="4BA76CF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KMT2C</w:t>
            </w:r>
          </w:p>
        </w:tc>
        <w:tc>
          <w:tcPr>
            <w:tcW w:w="1851" w:type="dxa"/>
            <w:shd w:val="clear" w:color="auto" w:fill="auto"/>
          </w:tcPr>
          <w:p w14:paraId="710D42BB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24877655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5BFFE4E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02FC4FA1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317E29" w:rsidRPr="00317E29" w14:paraId="671DC1DB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BD3601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771B2315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58</w:t>
            </w:r>
          </w:p>
        </w:tc>
      </w:tr>
      <w:tr w:rsidR="00317E29" w:rsidRPr="00317E29" w14:paraId="78CD94CD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BA2D7A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851" w:type="dxa"/>
            <w:shd w:val="clear" w:color="auto" w:fill="auto"/>
          </w:tcPr>
          <w:p w14:paraId="31392858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31AA1480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01D27EB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0353672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317E29" w:rsidRPr="00317E29" w14:paraId="32F53638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4E1333B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2E775499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60</w:t>
            </w:r>
          </w:p>
        </w:tc>
      </w:tr>
      <w:tr w:rsidR="00317E29" w:rsidRPr="00317E29" w14:paraId="0C8B6B55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042DC482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851" w:type="dxa"/>
            <w:shd w:val="clear" w:color="auto" w:fill="auto"/>
          </w:tcPr>
          <w:p w14:paraId="6AD8719C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108123FA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5BA1408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54350156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17E29" w:rsidRPr="00317E29" w14:paraId="33BB80C7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454DD83B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566D21EE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64</w:t>
            </w:r>
          </w:p>
        </w:tc>
      </w:tr>
      <w:tr w:rsidR="00317E29" w:rsidRPr="00317E29" w14:paraId="6D3BB8AF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3B48198D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1851" w:type="dxa"/>
            <w:shd w:val="clear" w:color="auto" w:fill="auto"/>
          </w:tcPr>
          <w:p w14:paraId="58090618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3DA0F7AF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2728F5FB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697160F1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317E29" w:rsidRPr="00317E29" w14:paraId="777E97F1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634AD142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484AC544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77</w:t>
            </w:r>
          </w:p>
        </w:tc>
      </w:tr>
      <w:tr w:rsidR="00317E29" w:rsidRPr="00317E29" w14:paraId="2E729353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4E97FB60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OS1</w:t>
            </w:r>
          </w:p>
        </w:tc>
        <w:tc>
          <w:tcPr>
            <w:tcW w:w="1851" w:type="dxa"/>
            <w:shd w:val="clear" w:color="auto" w:fill="auto"/>
          </w:tcPr>
          <w:p w14:paraId="37937169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17E29" w:rsidRPr="00317E29" w14:paraId="4225D025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7C8AAA3F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Genetic variant</w:t>
            </w:r>
          </w:p>
        </w:tc>
        <w:tc>
          <w:tcPr>
            <w:tcW w:w="1851" w:type="dxa"/>
            <w:shd w:val="clear" w:color="auto" w:fill="auto"/>
          </w:tcPr>
          <w:p w14:paraId="6EB21D95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317E29" w:rsidRPr="00317E29" w14:paraId="48B33C77" w14:textId="77777777" w:rsidTr="00450E1B">
        <w:trPr>
          <w:trHeight w:val="357"/>
        </w:trPr>
        <w:tc>
          <w:tcPr>
            <w:tcW w:w="3235" w:type="dxa"/>
            <w:shd w:val="clear" w:color="auto" w:fill="D0CECE"/>
          </w:tcPr>
          <w:p w14:paraId="3FAEEE63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851" w:type="dxa"/>
            <w:shd w:val="clear" w:color="auto" w:fill="auto"/>
          </w:tcPr>
          <w:p w14:paraId="34FC28BA" w14:textId="77777777" w:rsidR="00F45413" w:rsidRPr="00317E29" w:rsidRDefault="00F45413" w:rsidP="00450E1B">
            <w:pPr>
              <w:autoSpaceDE w:val="0"/>
              <w:autoSpaceDN w:val="0"/>
              <w:adjustRightInd w:val="0"/>
              <w:contextualSpacing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283</w:t>
            </w:r>
          </w:p>
        </w:tc>
      </w:tr>
    </w:tbl>
    <w:p w14:paraId="1F23735B" w14:textId="77777777" w:rsidR="00F45413" w:rsidRPr="00317E29" w:rsidRDefault="00F45413" w:rsidP="00F45413">
      <w:pPr>
        <w:autoSpaceDE w:val="0"/>
        <w:autoSpaceDN w:val="0"/>
        <w:adjustRightInd w:val="0"/>
        <w:contextualSpacing/>
        <w:rPr>
          <w:rFonts w:ascii="Arial" w:eastAsia="ＭＳ 明朝" w:hAnsi="Arial" w:cs="Arial"/>
          <w:color w:val="000000" w:themeColor="text1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Cs w:val="20"/>
        </w:rPr>
        <w:br w:type="textWrapping" w:clear="all"/>
      </w:r>
    </w:p>
    <w:p w14:paraId="358BD089" w14:textId="29E8145A" w:rsidR="00124029" w:rsidRPr="00317E29" w:rsidRDefault="00124029">
      <w:pPr>
        <w:widowControl/>
        <w:jc w:val="left"/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br w:type="page"/>
      </w:r>
    </w:p>
    <w:p w14:paraId="686835C3" w14:textId="398E032D" w:rsidR="004468ED" w:rsidRPr="00317E29" w:rsidRDefault="00000000" w:rsidP="004468ED">
      <w:pPr>
        <w:jc w:val="left"/>
        <w:rPr>
          <w:rFonts w:ascii="Arial" w:hAnsi="Arial" w:cs="Arial"/>
          <w:b/>
          <w:color w:val="000000" w:themeColor="text1"/>
          <w:sz w:val="20"/>
          <w:szCs w:val="20"/>
        </w:rPr>
      </w:pPr>
      <w:r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FF5C75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>S</w:t>
      </w:r>
      <w:r w:rsidR="00124029"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>2</w:t>
      </w:r>
      <w:r w:rsidR="00597284"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>.</w:t>
      </w:r>
      <w:r w:rsidR="001E3DAB"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1D0FF1"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 xml:space="preserve">Variable selection using the method </w:t>
      </w:r>
      <w:r w:rsidR="00AB1391"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>by</w:t>
      </w:r>
      <w:r w:rsidR="001D0FF1" w:rsidRPr="00317E29">
        <w:rPr>
          <w:rFonts w:ascii="Arial" w:eastAsia="ヒラギノ角ゴ Pro W3" w:hAnsi="Arial" w:cs="Arial"/>
          <w:b/>
          <w:bCs/>
          <w:color w:val="000000" w:themeColor="text1"/>
          <w:sz w:val="20"/>
          <w:szCs w:val="20"/>
        </w:rPr>
        <w:t xml:space="preserve"> Ouyang et al.</w:t>
      </w:r>
    </w:p>
    <w:p w14:paraId="58116480" w14:textId="77777777" w:rsidR="001F1261" w:rsidRPr="00317E29" w:rsidRDefault="001F1261" w:rsidP="001F1261">
      <w:pPr>
        <w:shd w:val="clear" w:color="auto" w:fill="FFFFFF"/>
        <w:rPr>
          <w:rFonts w:ascii="Arial" w:eastAsia="ヒラギノ角ゴ Pro W3" w:hAnsi="Arial" w:cs="Arial"/>
          <w:b/>
          <w:bCs/>
          <w:color w:val="000000" w:themeColor="text1"/>
        </w:rPr>
      </w:pPr>
    </w:p>
    <w:tbl>
      <w:tblPr>
        <w:tblStyle w:val="ac"/>
        <w:tblW w:w="3218" w:type="dxa"/>
        <w:tblLook w:val="04A0" w:firstRow="1" w:lastRow="0" w:firstColumn="1" w:lastColumn="0" w:noHBand="0" w:noVBand="1"/>
      </w:tblPr>
      <w:tblGrid>
        <w:gridCol w:w="1677"/>
        <w:gridCol w:w="1541"/>
      </w:tblGrid>
      <w:tr w:rsidR="00317E29" w:rsidRPr="00317E29" w14:paraId="761ED86F" w14:textId="77777777" w:rsidTr="00916D3D">
        <w:trPr>
          <w:trHeight w:val="452"/>
        </w:trPr>
        <w:tc>
          <w:tcPr>
            <w:tcW w:w="1677" w:type="dxa"/>
            <w:shd w:val="clear" w:color="auto" w:fill="AEAAAA" w:themeFill="background2" w:themeFillShade="BF"/>
            <w:noWrap/>
          </w:tcPr>
          <w:p w14:paraId="2E496721" w14:textId="77777777" w:rsidR="001F1261" w:rsidRPr="00317E29" w:rsidRDefault="00000000" w:rsidP="00916D3D">
            <w:pPr>
              <w:rPr>
                <w:rFonts w:ascii="Arial" w:eastAsia="Yu Gothic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541" w:type="dxa"/>
            <w:shd w:val="clear" w:color="auto" w:fill="AEAAAA" w:themeFill="background2" w:themeFillShade="BF"/>
            <w:noWrap/>
          </w:tcPr>
          <w:p w14:paraId="510634A7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17E29" w:rsidRPr="00317E29" w14:paraId="2ABDF814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18621E80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541" w:type="dxa"/>
            <w:noWrap/>
            <w:hideMark/>
          </w:tcPr>
          <w:p w14:paraId="0738D7DD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2070419</w:t>
            </w:r>
          </w:p>
        </w:tc>
      </w:tr>
      <w:tr w:rsidR="00317E29" w:rsidRPr="00317E29" w14:paraId="47978207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54E2D2FC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ATRX</w:t>
            </w:r>
          </w:p>
        </w:tc>
        <w:tc>
          <w:tcPr>
            <w:tcW w:w="1541" w:type="dxa"/>
            <w:noWrap/>
            <w:hideMark/>
          </w:tcPr>
          <w:p w14:paraId="1CC4DE79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2141156</w:t>
            </w:r>
          </w:p>
        </w:tc>
      </w:tr>
      <w:tr w:rsidR="00317E29" w:rsidRPr="00317E29" w14:paraId="2749EE9D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1A64179E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JAK1</w:t>
            </w:r>
          </w:p>
        </w:tc>
        <w:tc>
          <w:tcPr>
            <w:tcW w:w="1541" w:type="dxa"/>
            <w:noWrap/>
            <w:hideMark/>
          </w:tcPr>
          <w:p w14:paraId="0CEAD068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4571599</w:t>
            </w:r>
          </w:p>
        </w:tc>
      </w:tr>
      <w:tr w:rsidR="00317E29" w:rsidRPr="00317E29" w14:paraId="21B553AE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5A53C5CA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541" w:type="dxa"/>
            <w:noWrap/>
            <w:hideMark/>
          </w:tcPr>
          <w:p w14:paraId="5AD7BE88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4033987</w:t>
            </w:r>
          </w:p>
        </w:tc>
      </w:tr>
      <w:tr w:rsidR="00317E29" w:rsidRPr="00317E29" w14:paraId="7FF2CBB5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4457FFBF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ARID1B</w:t>
            </w:r>
          </w:p>
        </w:tc>
        <w:tc>
          <w:tcPr>
            <w:tcW w:w="1541" w:type="dxa"/>
            <w:noWrap/>
            <w:hideMark/>
          </w:tcPr>
          <w:p w14:paraId="7EFB0B70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4992846</w:t>
            </w:r>
          </w:p>
        </w:tc>
      </w:tr>
      <w:tr w:rsidR="00317E29" w:rsidRPr="00317E29" w14:paraId="77C4F10B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207DE10E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POLE</w:t>
            </w:r>
          </w:p>
        </w:tc>
        <w:tc>
          <w:tcPr>
            <w:tcW w:w="1541" w:type="dxa"/>
            <w:noWrap/>
            <w:hideMark/>
          </w:tcPr>
          <w:p w14:paraId="182FAB22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4393400</w:t>
            </w:r>
          </w:p>
        </w:tc>
      </w:tr>
      <w:tr w:rsidR="00317E29" w:rsidRPr="00317E29" w14:paraId="12F85272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59602DF4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RHOA</w:t>
            </w:r>
          </w:p>
        </w:tc>
        <w:tc>
          <w:tcPr>
            <w:tcW w:w="1541" w:type="dxa"/>
            <w:noWrap/>
            <w:hideMark/>
          </w:tcPr>
          <w:p w14:paraId="59CFC653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4437944</w:t>
            </w:r>
          </w:p>
        </w:tc>
      </w:tr>
      <w:tr w:rsidR="00317E29" w:rsidRPr="00317E29" w14:paraId="3B595B23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5B7F8F4B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FH</w:t>
            </w:r>
          </w:p>
        </w:tc>
        <w:tc>
          <w:tcPr>
            <w:tcW w:w="1541" w:type="dxa"/>
            <w:noWrap/>
            <w:hideMark/>
          </w:tcPr>
          <w:p w14:paraId="47A90CB5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0300668</w:t>
            </w:r>
          </w:p>
        </w:tc>
      </w:tr>
      <w:tr w:rsidR="00317E29" w:rsidRPr="00317E29" w14:paraId="6A21D6A5" w14:textId="77777777" w:rsidTr="00916D3D">
        <w:trPr>
          <w:trHeight w:val="452"/>
        </w:trPr>
        <w:tc>
          <w:tcPr>
            <w:tcW w:w="1677" w:type="dxa"/>
            <w:noWrap/>
            <w:hideMark/>
          </w:tcPr>
          <w:p w14:paraId="6E0A3051" w14:textId="77777777" w:rsidR="001F1261" w:rsidRPr="00317E29" w:rsidRDefault="00000000" w:rsidP="00916D3D">
            <w:pPr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i/>
                <w:iCs/>
                <w:color w:val="000000" w:themeColor="text1"/>
                <w:sz w:val="20"/>
                <w:szCs w:val="20"/>
              </w:rPr>
              <w:t>SUFU</w:t>
            </w:r>
          </w:p>
        </w:tc>
        <w:tc>
          <w:tcPr>
            <w:tcW w:w="1541" w:type="dxa"/>
            <w:noWrap/>
            <w:hideMark/>
          </w:tcPr>
          <w:p w14:paraId="17EC9521" w14:textId="77777777" w:rsidR="001F1261" w:rsidRPr="00317E29" w:rsidRDefault="00000000" w:rsidP="00916D3D">
            <w:pPr>
              <w:jc w:val="right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317E29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1182486</w:t>
            </w:r>
          </w:p>
        </w:tc>
      </w:tr>
    </w:tbl>
    <w:p w14:paraId="2F3478F8" w14:textId="77777777" w:rsidR="001F1261" w:rsidRPr="00317E29" w:rsidRDefault="00000000" w:rsidP="001F1261">
      <w:pPr>
        <w:rPr>
          <w:rFonts w:ascii="Arial" w:eastAsia="ＭＳ 明朝" w:hAnsi="Arial" w:cs="Arial"/>
          <w:color w:val="000000" w:themeColor="text1"/>
        </w:rPr>
      </w:pPr>
      <w:r w:rsidRPr="00317E29">
        <w:rPr>
          <w:rFonts w:ascii="Arial" w:eastAsia="ＭＳ 明朝" w:hAnsi="Arial" w:cs="Arial"/>
          <w:color w:val="000000" w:themeColor="text1"/>
        </w:rPr>
        <w:br w:type="page"/>
      </w:r>
    </w:p>
    <w:p w14:paraId="36CC8788" w14:textId="652CFB69" w:rsidR="005A230C" w:rsidRPr="00317E29" w:rsidRDefault="00000000" w:rsidP="005C2546">
      <w:pPr>
        <w:jc w:val="left"/>
        <w:rPr>
          <w:rFonts w:ascii="Arial" w:hAnsi="Arial" w:cs="Arial"/>
          <w:b/>
          <w:color w:val="000000" w:themeColor="text1"/>
          <w:u w:val="single"/>
        </w:rPr>
      </w:pPr>
      <w:r w:rsidRPr="00317E29">
        <w:rPr>
          <w:rFonts w:ascii="Arial" w:hAnsi="Arial" w:cs="Arial"/>
          <w:b/>
          <w:color w:val="000000" w:themeColor="text1"/>
          <w:u w:val="single"/>
        </w:rPr>
        <w:lastRenderedPageBreak/>
        <w:t>Supplementary Figures</w:t>
      </w:r>
    </w:p>
    <w:p w14:paraId="3DBF0D69" w14:textId="65724E28" w:rsidR="00AE5CB0" w:rsidRPr="00317E29" w:rsidRDefault="00AE5CB0" w:rsidP="0083516D">
      <w:pPr>
        <w:rPr>
          <w:rFonts w:ascii="Arial" w:eastAsia="ＭＳ 明朝" w:hAnsi="Arial" w:cs="Arial"/>
          <w:b/>
          <w:bCs/>
          <w:color w:val="000000" w:themeColor="text1"/>
        </w:rPr>
      </w:pPr>
    </w:p>
    <w:p w14:paraId="6D2D4CA4" w14:textId="734DC9A4" w:rsidR="00AE5CB0" w:rsidRPr="00317E29" w:rsidRDefault="00F83C45" w:rsidP="0083516D">
      <w:pPr>
        <w:rPr>
          <w:rFonts w:ascii="Arial" w:eastAsia="ＭＳ 明朝" w:hAnsi="Arial" w:cs="Arial"/>
          <w:b/>
          <w:bCs/>
          <w:color w:val="000000" w:themeColor="text1"/>
        </w:rPr>
      </w:pPr>
      <w:r w:rsidRPr="00317E29">
        <w:rPr>
          <w:rFonts w:ascii="Arial" w:eastAsia="ＭＳ 明朝" w:hAnsi="Arial" w:cs="Arial"/>
          <w:b/>
          <w:bCs/>
          <w:noProof/>
          <w:color w:val="000000" w:themeColor="text1"/>
        </w:rPr>
        <w:drawing>
          <wp:inline distT="0" distB="0" distL="0" distR="0" wp14:anchorId="4D2F0B97" wp14:editId="3FD3A550">
            <wp:extent cx="5490210" cy="2556510"/>
            <wp:effectExtent l="0" t="0" r="0" b="0"/>
            <wp:docPr id="2" name="図 2" descr="時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時計 が含まれている画像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9B6EC" w14:textId="77777777" w:rsidR="009C2BF0" w:rsidRPr="00317E29" w:rsidRDefault="009C2BF0" w:rsidP="0083516D">
      <w:pPr>
        <w:rPr>
          <w:rFonts w:ascii="Arial" w:eastAsia="ＭＳ 明朝" w:hAnsi="Arial" w:cs="Arial"/>
          <w:b/>
          <w:bCs/>
          <w:color w:val="000000" w:themeColor="text1"/>
        </w:rPr>
      </w:pPr>
    </w:p>
    <w:p w14:paraId="23DCF976" w14:textId="7AD0F277" w:rsidR="0083516D" w:rsidRPr="00317E29" w:rsidRDefault="00000000" w:rsidP="0083516D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AD2DB8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S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1. Structures of </w:t>
      </w:r>
      <w:r w:rsidR="004D56BE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the </w:t>
      </w:r>
      <w:r w:rsidR="002C0B2F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n</w:t>
      </w:r>
      <w:r w:rsidR="004D56BE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ïve Bayes 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NB</w:t>
      </w:r>
      <w:r w:rsidR="004D56BE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) model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, </w:t>
      </w:r>
      <w:r w:rsidR="004F60DD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t</w:t>
      </w:r>
      <w:r w:rsidR="004D56BE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ree-</w:t>
      </w:r>
      <w:r w:rsidR="004F60DD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="004D56BE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ugmented naïve Bayes (TAN) model,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 and </w:t>
      </w:r>
      <w:r w:rsidR="004D56BE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a 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neural network</w:t>
      </w:r>
    </w:p>
    <w:p w14:paraId="0E87D42A" w14:textId="1C0906A5" w:rsidR="00664199" w:rsidRPr="00317E29" w:rsidRDefault="00000000" w:rsidP="0083516D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(</w:t>
      </w:r>
      <w:r w:rsidR="00875899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) </w:t>
      </w:r>
      <w:r w:rsidR="002C0B2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B</w:t>
      </w:r>
      <w:r w:rsidR="004F60DD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model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: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he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node (an objective variable, indicated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by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C) is directly connected with covariates (indicated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by </w:t>
      </w:r>
      <m:oMath>
        <m:sSub>
          <m:sSubPr>
            <m:ctrlPr>
              <w:rPr>
                <w:rFonts w:ascii="Cambria Math" w:eastAsia="ＭＳ 明朝" w:hAnsi="Cambria Math" w:cs="Arial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ＭＳ 明朝" w:hAnsi="Cambria Math" w:cs="Arial"/>
                <w:color w:val="000000" w:themeColor="text1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ＭＳ 明朝" w:hAnsi="Cambria Math" w:cs="Arial"/>
                <w:color w:val="000000" w:themeColor="text1"/>
                <w:sz w:val="20"/>
                <w:szCs w:val="20"/>
              </w:rPr>
              <m:t>1</m:t>
            </m:r>
          </m:sub>
        </m:sSub>
        <m:r>
          <w:rPr>
            <w:rFonts w:ascii="Cambria Math" w:eastAsia="ＭＳ 明朝" w:hAnsi="Cambria Math" w:cs="Arial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="ＭＳ 明朝" w:hAnsi="Cambria Math" w:cs="Arial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ＭＳ 明朝" w:hAnsi="Cambria Math" w:cs="Arial"/>
                <w:color w:val="000000" w:themeColor="text1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ＭＳ 明朝" w:hAnsi="Cambria Math" w:cs="Arial"/>
                <w:color w:val="000000" w:themeColor="text1"/>
                <w:sz w:val="20"/>
                <w:szCs w:val="20"/>
              </w:rPr>
              <m:t>2</m:t>
            </m:r>
          </m:sub>
        </m:sSub>
        <m:r>
          <w:rPr>
            <w:rFonts w:ascii="Cambria Math" w:eastAsia="ＭＳ 明朝" w:hAnsi="Cambria Math" w:cs="Arial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="ＭＳ 明朝" w:hAnsi="Cambria Math" w:cs="Arial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ＭＳ 明朝" w:hAnsi="Cambria Math" w:cs="Arial"/>
                <w:color w:val="000000" w:themeColor="text1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ＭＳ 明朝" w:hAnsi="Cambria Math" w:cs="Arial"/>
                <w:color w:val="000000" w:themeColor="text1"/>
                <w:sz w:val="20"/>
                <w:szCs w:val="20"/>
              </w:rPr>
              <m:t>3</m:t>
            </m:r>
          </m:sub>
        </m:sSub>
      </m:oMath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. (</w:t>
      </w:r>
      <w:r w:rsidR="00875899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B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 TAN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: u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nlike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he </w:t>
      </w:r>
      <w:r w:rsidR="002C0B2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B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model,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an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dditional node can be connected between nodes. (</w:t>
      </w:r>
      <w:r w:rsidR="00875899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C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) Neural </w:t>
      </w:r>
      <w:r w:rsidR="000A2452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etwork</w:t>
      </w:r>
      <w:r w:rsidR="00416530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: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="002141E2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e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very node has connections with all other nodes in the previous layers.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This illustrates that</w:t>
      </w:r>
      <w:r w:rsidR="00AF1546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, based on their architecture,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the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B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and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AN models 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differ substantially</w:t>
      </w:r>
      <w:r w:rsidR="0051379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from the neural network</w:t>
      </w:r>
      <w:r w:rsidR="004D56B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in their constraints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.</w:t>
      </w:r>
    </w:p>
    <w:p w14:paraId="6C77F587" w14:textId="35D2812D" w:rsidR="00650025" w:rsidRPr="00317E29" w:rsidRDefault="00000000" w:rsidP="000132BE">
      <w:pPr>
        <w:widowControl/>
        <w:jc w:val="left"/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br w:type="page"/>
      </w:r>
    </w:p>
    <w:p w14:paraId="2F5E155E" w14:textId="3CA029CF" w:rsidR="000E5776" w:rsidRPr="00317E29" w:rsidRDefault="000E5776" w:rsidP="00650025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</w:p>
    <w:p w14:paraId="41D86DFC" w14:textId="6C031A68" w:rsidR="000E5776" w:rsidRPr="00317E29" w:rsidRDefault="00F83C45" w:rsidP="00650025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0B13249" wp14:editId="1C44CEB0">
            <wp:extent cx="5490210" cy="2508250"/>
            <wp:effectExtent l="0" t="0" r="0" b="6350"/>
            <wp:docPr id="3" name="図 3" descr="ダイアグラム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中程度の精度で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BBF4C" w14:textId="77777777" w:rsidR="000E5776" w:rsidRPr="00317E29" w:rsidRDefault="000E5776" w:rsidP="00650025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</w:p>
    <w:p w14:paraId="51131F66" w14:textId="7303A1EA" w:rsidR="00650025" w:rsidRPr="00317E29" w:rsidRDefault="00000000" w:rsidP="00650025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AD2DB8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S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2. Comparison to other machine learning methods</w:t>
      </w:r>
    </w:p>
    <w:p w14:paraId="65A8607F" w14:textId="7F03FF1D" w:rsidR="00650025" w:rsidRPr="00317E29" w:rsidRDefault="00000000" w:rsidP="00650025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 Performances of Lasso regression model (45) to data from Rizvi</w:t>
      </w:r>
      <w:r w:rsidR="00CF3F2A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et al. (7) (Train/Test) </w:t>
      </w:r>
      <w:r w:rsidR="00F65382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nd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from </w:t>
      </w:r>
      <w:r w:rsidR="00F65382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</w:t>
      </w:r>
      <w:r w:rsidR="00F65382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external cohort (21). 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B</w:t>
      </w:r>
      <w:r w:rsidR="00F65382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,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 C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 Performances of multilayer perceptron (MLP) models to data from Rizvi</w:t>
      </w:r>
      <w:r w:rsidR="00CF3F2A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et al. (7) and Hellmann</w:t>
      </w:r>
      <w:r w:rsidR="00CF3F2A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et al. (21).</w:t>
      </w:r>
    </w:p>
    <w:p w14:paraId="1CF6BAC9" w14:textId="63C6531C" w:rsidR="003D61CA" w:rsidRPr="00317E29" w:rsidRDefault="00000000" w:rsidP="000132BE">
      <w:pPr>
        <w:widowControl/>
        <w:jc w:val="left"/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br w:type="page"/>
      </w:r>
    </w:p>
    <w:p w14:paraId="2AEE7201" w14:textId="7107096D" w:rsidR="000E5776" w:rsidRPr="00317E29" w:rsidRDefault="00F83C45" w:rsidP="003D61CA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5BC3DE0A" wp14:editId="1802CB95">
            <wp:extent cx="5490210" cy="2794000"/>
            <wp:effectExtent l="0" t="0" r="0" b="0"/>
            <wp:docPr id="4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A4211" w14:textId="18984EB5" w:rsidR="000E5776" w:rsidRPr="00317E29" w:rsidRDefault="000E5776" w:rsidP="003D61CA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</w:p>
    <w:p w14:paraId="40688251" w14:textId="35D0A182" w:rsidR="003D61CA" w:rsidRPr="00317E29" w:rsidRDefault="00000000" w:rsidP="003D61CA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AD2DB8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S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3. Proposed architecture for the data from Rizvi</w:t>
      </w:r>
      <w:r w:rsidR="00B90F23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 et al.</w:t>
      </w:r>
    </w:p>
    <w:p w14:paraId="045C3A57" w14:textId="575F0122" w:rsidR="003D61CA" w:rsidRPr="00317E29" w:rsidRDefault="00000000" w:rsidP="003D61CA">
      <w:pPr>
        <w:tabs>
          <w:tab w:val="left" w:pos="2374"/>
        </w:tabs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We created </w:t>
      </w:r>
      <w:r w:rsidR="00B90F23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ree-augmented naïve Bayes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models using data from Rizvi</w:t>
      </w:r>
      <w:r w:rsidR="00CF3F2A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et al. (7) for frequency-based 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 and evidence-based 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B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 gene selection methods. Explanatory variables include patient data (yellow) and genetic information (green).</w:t>
      </w:r>
    </w:p>
    <w:p w14:paraId="100C1AC9" w14:textId="1286F50D" w:rsidR="003D61CA" w:rsidRPr="00317E29" w:rsidRDefault="00000000" w:rsidP="003D61CA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br w:type="page"/>
      </w:r>
    </w:p>
    <w:p w14:paraId="38C1141A" w14:textId="49070E4A" w:rsidR="00627CAD" w:rsidRPr="00317E29" w:rsidRDefault="00F83C45" w:rsidP="003D61CA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08E84304" wp14:editId="7EC4EBF2">
            <wp:extent cx="5490210" cy="2941320"/>
            <wp:effectExtent l="0" t="0" r="0" b="5080"/>
            <wp:docPr id="9" name="図 9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ダイアグラム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E7EE8" w14:textId="77777777" w:rsidR="00627CAD" w:rsidRPr="00317E29" w:rsidRDefault="00627CAD" w:rsidP="003D61CA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</w:p>
    <w:p w14:paraId="3B6C483E" w14:textId="2665C6E3" w:rsidR="003D61CA" w:rsidRPr="00317E29" w:rsidRDefault="00000000" w:rsidP="003D61CA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AD2DB8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S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4. Our approach is robust </w:t>
      </w:r>
      <w:r w:rsidR="003D7261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with </w:t>
      </w:r>
      <w:r w:rsidR="003E382A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="003D7261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n</w:t>
      </w:r>
      <w:r w:rsidR="003E382A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external </w:t>
      </w:r>
      <w:proofErr w:type="gramStart"/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dataset</w:t>
      </w:r>
      <w:proofErr w:type="gramEnd"/>
    </w:p>
    <w:p w14:paraId="441C4758" w14:textId="3FFDA6EF" w:rsidR="003D61CA" w:rsidRPr="00317E29" w:rsidRDefault="00000000" w:rsidP="003D61CA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) </w:t>
      </w:r>
      <w:r w:rsidR="00281D46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Receiver operating characteristic (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ROC</w:t>
      </w:r>
      <w:r w:rsidR="00281D46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="00281D46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c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urve for the frequency-based </w:t>
      </w:r>
      <w:r w:rsidR="00281D46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tree-augmented naïve Bayes</w:t>
      </w:r>
      <w:r w:rsidR="008F2AE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(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TAN</w:t>
      </w:r>
      <w:r w:rsidR="008F2AE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model shown in </w:t>
      </w:r>
      <w:r w:rsidR="008F2AE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Supplementary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Fig</w:t>
      </w:r>
      <w:r w:rsidR="008F2AE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ure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4</w:t>
      </w:r>
      <w:r w:rsidR="0069474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to train/test data from Rizvi</w:t>
      </w:r>
      <w:r w:rsidR="00CF3F2A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et al. (7) </w:t>
      </w:r>
      <w:r w:rsidR="008F2AE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nd an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external cohort (21). (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B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) ROC </w:t>
      </w:r>
      <w:r w:rsidR="008F2AEC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c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urve for the evidence-based TAN model shown in </w:t>
      </w:r>
      <w:r w:rsidR="00204DC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Supplementary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Fig</w:t>
      </w:r>
      <w:r w:rsidR="00204DC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ure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4B to train/test data from Rizvi</w:t>
      </w:r>
      <w:r w:rsidR="00CF3F2A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et al. (7)</w:t>
      </w:r>
      <w:r w:rsidR="00204DC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and an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external cohort (21).</w:t>
      </w:r>
    </w:p>
    <w:p w14:paraId="02B05EA7" w14:textId="3749B35B" w:rsidR="00650025" w:rsidRPr="00317E29" w:rsidRDefault="00000000">
      <w:pPr>
        <w:widowControl/>
        <w:jc w:val="left"/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br w:type="page"/>
      </w:r>
    </w:p>
    <w:p w14:paraId="3AC5AE57" w14:textId="5B53F64A" w:rsidR="0083516D" w:rsidRPr="00317E29" w:rsidRDefault="00B2251A" w:rsidP="0083516D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56577DF" wp14:editId="6AA0B398">
            <wp:extent cx="5490210" cy="338074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77308" w14:textId="77777777" w:rsidR="00627CAD" w:rsidRPr="00317E29" w:rsidRDefault="00627CAD" w:rsidP="0083516D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</w:p>
    <w:p w14:paraId="0BE310D3" w14:textId="71D66D44" w:rsidR="0083516D" w:rsidRPr="00317E29" w:rsidRDefault="00000000" w:rsidP="0083516D">
      <w:pPr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AD2DB8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S</w:t>
      </w:r>
      <w:r w:rsidR="006555C4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5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022587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 c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onstraint-free </w:t>
      </w:r>
      <w:r w:rsidR="004A05A6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B</w:t>
      </w:r>
      <w:r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ayesian network </w:t>
      </w:r>
      <w:r w:rsidR="00022587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 xml:space="preserve">did not achieve better </w:t>
      </w:r>
      <w:proofErr w:type="gramStart"/>
      <w:r w:rsidR="00022587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performance</w:t>
      </w:r>
      <w:proofErr w:type="gramEnd"/>
    </w:p>
    <w:p w14:paraId="05692870" w14:textId="59E2F5F1" w:rsidR="005A230C" w:rsidRPr="00317E29" w:rsidRDefault="00000000" w:rsidP="00470389">
      <w:pPr>
        <w:rPr>
          <w:rFonts w:ascii="Arial" w:eastAsia="ＭＳ 明朝" w:hAnsi="Arial" w:cs="Arial"/>
          <w:color w:val="000000" w:themeColor="text1"/>
          <w:sz w:val="20"/>
          <w:szCs w:val="20"/>
        </w:rPr>
      </w:pP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(</w:t>
      </w:r>
      <w:r w:rsidR="003A32FA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) 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etwork structure estimated using an unconstrained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="004A05A6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B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yesian network model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and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he hill-climbing method. </w:t>
      </w:r>
      <w:r w:rsidR="006D7B54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ote that 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not all variables </w:t>
      </w:r>
      <w:proofErr w:type="gramStart"/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are 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connected with</w:t>
      </w:r>
      <w:proofErr w:type="gramEnd"/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edges.</w:t>
      </w:r>
      <w:r w:rsidR="001924D8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(</w:t>
      </w:r>
      <w:r w:rsidR="00150A92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B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) 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The unconstrained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Bayesian network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model in </w:t>
      </w:r>
      <w:r w:rsidR="0051379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panel 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(</w:t>
      </w:r>
      <w:r w:rsidR="00150A92" w:rsidRPr="00317E29">
        <w:rPr>
          <w:rFonts w:ascii="Arial" w:eastAsia="ＭＳ 明朝" w:hAnsi="Arial" w:cs="Arial"/>
          <w:b/>
          <w:bCs/>
          <w:color w:val="000000" w:themeColor="text1"/>
          <w:sz w:val="20"/>
          <w:szCs w:val="20"/>
        </w:rPr>
        <w:t>A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performed worse, in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erms of </w:t>
      </w:r>
      <w:r w:rsidR="0074776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rea under the curve (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UC</w:t>
      </w:r>
      <w:r w:rsidR="0074776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)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,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than 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the </w:t>
      </w:r>
      <w:r w:rsidR="001B249F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n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aïve Bayes (NB) and </w:t>
      </w:r>
      <w:r w:rsidR="006C5800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t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ree-</w:t>
      </w:r>
      <w:r w:rsidR="006C5800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a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ugmented naïve Bayes (TAN)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models</w:t>
      </w:r>
      <w:r w:rsidR="0002258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. 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For the NB model AUC values, see 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Figure</w:t>
      </w:r>
      <w:r w:rsidR="006D7B54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s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2</w:t>
      </w:r>
      <w:r w:rsidR="00361D3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C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and 2</w:t>
      </w:r>
      <w:r w:rsidR="00361D37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G</w:t>
      </w:r>
      <w:r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; for those of the TAN model, see 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Figure</w:t>
      </w:r>
      <w:r w:rsidR="006D7B54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s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2</w:t>
      </w:r>
      <w:r w:rsidR="00C7756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D</w:t>
      </w:r>
      <w:r w:rsidR="000966E9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 xml:space="preserve"> and 2</w:t>
      </w:r>
      <w:r w:rsidR="00C7756E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H</w:t>
      </w:r>
      <w:r w:rsidR="0083516D" w:rsidRPr="00317E29">
        <w:rPr>
          <w:rFonts w:ascii="Arial" w:eastAsia="ＭＳ 明朝" w:hAnsi="Arial" w:cs="Arial"/>
          <w:color w:val="000000" w:themeColor="text1"/>
          <w:sz w:val="20"/>
          <w:szCs w:val="20"/>
        </w:rPr>
        <w:t>.</w:t>
      </w:r>
    </w:p>
    <w:sectPr w:rsidR="005A230C" w:rsidRPr="00317E29" w:rsidSect="004022D5">
      <w:pgSz w:w="12240" w:h="15840"/>
      <w:pgMar w:top="1440" w:right="1797" w:bottom="1440" w:left="1797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9C"/>
    <w:rsid w:val="00000180"/>
    <w:rsid w:val="000053BB"/>
    <w:rsid w:val="00006833"/>
    <w:rsid w:val="00012E1F"/>
    <w:rsid w:val="000132BE"/>
    <w:rsid w:val="00022587"/>
    <w:rsid w:val="000316CB"/>
    <w:rsid w:val="000420A6"/>
    <w:rsid w:val="0004359C"/>
    <w:rsid w:val="00044827"/>
    <w:rsid w:val="00046A8B"/>
    <w:rsid w:val="00051916"/>
    <w:rsid w:val="00057BE4"/>
    <w:rsid w:val="0006438F"/>
    <w:rsid w:val="000707C6"/>
    <w:rsid w:val="00072469"/>
    <w:rsid w:val="000942CF"/>
    <w:rsid w:val="000966E9"/>
    <w:rsid w:val="00097615"/>
    <w:rsid w:val="000A2452"/>
    <w:rsid w:val="000B6E58"/>
    <w:rsid w:val="000B7D36"/>
    <w:rsid w:val="000E5776"/>
    <w:rsid w:val="000E780C"/>
    <w:rsid w:val="000F0776"/>
    <w:rsid w:val="000F28A1"/>
    <w:rsid w:val="0011497D"/>
    <w:rsid w:val="00124029"/>
    <w:rsid w:val="001449C5"/>
    <w:rsid w:val="00150A92"/>
    <w:rsid w:val="00152BD9"/>
    <w:rsid w:val="0016130C"/>
    <w:rsid w:val="001735FE"/>
    <w:rsid w:val="00176281"/>
    <w:rsid w:val="00177438"/>
    <w:rsid w:val="0017790D"/>
    <w:rsid w:val="00182EDE"/>
    <w:rsid w:val="0018765E"/>
    <w:rsid w:val="00192395"/>
    <w:rsid w:val="001924D8"/>
    <w:rsid w:val="001B249F"/>
    <w:rsid w:val="001D0FF1"/>
    <w:rsid w:val="001D10E4"/>
    <w:rsid w:val="001D5D74"/>
    <w:rsid w:val="001D7CE3"/>
    <w:rsid w:val="001E087C"/>
    <w:rsid w:val="001E3DAB"/>
    <w:rsid w:val="001F1261"/>
    <w:rsid w:val="001F5C2C"/>
    <w:rsid w:val="00204DCF"/>
    <w:rsid w:val="002141E2"/>
    <w:rsid w:val="0022314F"/>
    <w:rsid w:val="00231996"/>
    <w:rsid w:val="00240FA5"/>
    <w:rsid w:val="00245EAE"/>
    <w:rsid w:val="00261B3B"/>
    <w:rsid w:val="002641D7"/>
    <w:rsid w:val="00264533"/>
    <w:rsid w:val="002704A8"/>
    <w:rsid w:val="002719C9"/>
    <w:rsid w:val="00273B0A"/>
    <w:rsid w:val="00281D46"/>
    <w:rsid w:val="002827AD"/>
    <w:rsid w:val="002857ED"/>
    <w:rsid w:val="0029759B"/>
    <w:rsid w:val="002C0B2F"/>
    <w:rsid w:val="002D02E0"/>
    <w:rsid w:val="002D09BF"/>
    <w:rsid w:val="002F6FFD"/>
    <w:rsid w:val="00300843"/>
    <w:rsid w:val="00302A35"/>
    <w:rsid w:val="00303ED9"/>
    <w:rsid w:val="0030423F"/>
    <w:rsid w:val="0030428F"/>
    <w:rsid w:val="00304794"/>
    <w:rsid w:val="00316054"/>
    <w:rsid w:val="003161DD"/>
    <w:rsid w:val="00317627"/>
    <w:rsid w:val="00317E29"/>
    <w:rsid w:val="00320968"/>
    <w:rsid w:val="00343ABA"/>
    <w:rsid w:val="00361D37"/>
    <w:rsid w:val="0037154C"/>
    <w:rsid w:val="00374AA6"/>
    <w:rsid w:val="00376771"/>
    <w:rsid w:val="00382EE7"/>
    <w:rsid w:val="00385EA3"/>
    <w:rsid w:val="003A32FA"/>
    <w:rsid w:val="003B0787"/>
    <w:rsid w:val="003B1C7A"/>
    <w:rsid w:val="003B2839"/>
    <w:rsid w:val="003B775D"/>
    <w:rsid w:val="003C7A05"/>
    <w:rsid w:val="003D61CA"/>
    <w:rsid w:val="003D7261"/>
    <w:rsid w:val="003E3413"/>
    <w:rsid w:val="003E382A"/>
    <w:rsid w:val="003E38BA"/>
    <w:rsid w:val="003E64BB"/>
    <w:rsid w:val="004022D5"/>
    <w:rsid w:val="00407102"/>
    <w:rsid w:val="00416530"/>
    <w:rsid w:val="004334EB"/>
    <w:rsid w:val="004468ED"/>
    <w:rsid w:val="00470389"/>
    <w:rsid w:val="004777F1"/>
    <w:rsid w:val="004842EE"/>
    <w:rsid w:val="004941EC"/>
    <w:rsid w:val="004A0209"/>
    <w:rsid w:val="004A05A6"/>
    <w:rsid w:val="004A30A6"/>
    <w:rsid w:val="004A460F"/>
    <w:rsid w:val="004B29E5"/>
    <w:rsid w:val="004B6268"/>
    <w:rsid w:val="004C730C"/>
    <w:rsid w:val="004D07C8"/>
    <w:rsid w:val="004D1E60"/>
    <w:rsid w:val="004D3C67"/>
    <w:rsid w:val="004D56BE"/>
    <w:rsid w:val="004F60DD"/>
    <w:rsid w:val="0050074D"/>
    <w:rsid w:val="0050281B"/>
    <w:rsid w:val="005125D5"/>
    <w:rsid w:val="0051379E"/>
    <w:rsid w:val="00536431"/>
    <w:rsid w:val="00544092"/>
    <w:rsid w:val="005664D7"/>
    <w:rsid w:val="00576291"/>
    <w:rsid w:val="0058196C"/>
    <w:rsid w:val="00593B54"/>
    <w:rsid w:val="00597284"/>
    <w:rsid w:val="0059765B"/>
    <w:rsid w:val="005A230C"/>
    <w:rsid w:val="005B5773"/>
    <w:rsid w:val="005C0316"/>
    <w:rsid w:val="005C1100"/>
    <w:rsid w:val="005C2546"/>
    <w:rsid w:val="005C6A1B"/>
    <w:rsid w:val="005D5D5C"/>
    <w:rsid w:val="005D74A4"/>
    <w:rsid w:val="005F17B4"/>
    <w:rsid w:val="005F2D7A"/>
    <w:rsid w:val="00600ACD"/>
    <w:rsid w:val="00616B31"/>
    <w:rsid w:val="00627CAD"/>
    <w:rsid w:val="0063225B"/>
    <w:rsid w:val="006346F8"/>
    <w:rsid w:val="00643290"/>
    <w:rsid w:val="00650025"/>
    <w:rsid w:val="006555C4"/>
    <w:rsid w:val="00664199"/>
    <w:rsid w:val="0069474C"/>
    <w:rsid w:val="00697DBF"/>
    <w:rsid w:val="00697E0F"/>
    <w:rsid w:val="006B47B8"/>
    <w:rsid w:val="006C2747"/>
    <w:rsid w:val="006C5800"/>
    <w:rsid w:val="006D7B54"/>
    <w:rsid w:val="006E0A35"/>
    <w:rsid w:val="006E10A0"/>
    <w:rsid w:val="006E2C7F"/>
    <w:rsid w:val="006E42B0"/>
    <w:rsid w:val="006E7419"/>
    <w:rsid w:val="006F455A"/>
    <w:rsid w:val="00701EF6"/>
    <w:rsid w:val="00703445"/>
    <w:rsid w:val="00705E2C"/>
    <w:rsid w:val="00720414"/>
    <w:rsid w:val="00737B76"/>
    <w:rsid w:val="00744B30"/>
    <w:rsid w:val="0074776F"/>
    <w:rsid w:val="00751E3F"/>
    <w:rsid w:val="007678FD"/>
    <w:rsid w:val="00771DFC"/>
    <w:rsid w:val="00773701"/>
    <w:rsid w:val="00775AD8"/>
    <w:rsid w:val="00793F8F"/>
    <w:rsid w:val="007A221B"/>
    <w:rsid w:val="007A3836"/>
    <w:rsid w:val="007A3EEE"/>
    <w:rsid w:val="007B17B8"/>
    <w:rsid w:val="007C1A12"/>
    <w:rsid w:val="007C1F13"/>
    <w:rsid w:val="007D1F1F"/>
    <w:rsid w:val="007D2BFB"/>
    <w:rsid w:val="007F3D54"/>
    <w:rsid w:val="007F4030"/>
    <w:rsid w:val="007F4928"/>
    <w:rsid w:val="007F5506"/>
    <w:rsid w:val="00802BDD"/>
    <w:rsid w:val="00812E37"/>
    <w:rsid w:val="008133BB"/>
    <w:rsid w:val="00814E7E"/>
    <w:rsid w:val="00820477"/>
    <w:rsid w:val="00827DD4"/>
    <w:rsid w:val="0083516D"/>
    <w:rsid w:val="0084159C"/>
    <w:rsid w:val="00875899"/>
    <w:rsid w:val="00884175"/>
    <w:rsid w:val="0088548E"/>
    <w:rsid w:val="008A7B07"/>
    <w:rsid w:val="008B464B"/>
    <w:rsid w:val="008C27F2"/>
    <w:rsid w:val="008D00E3"/>
    <w:rsid w:val="008F2AEC"/>
    <w:rsid w:val="008F6993"/>
    <w:rsid w:val="00901E49"/>
    <w:rsid w:val="009051EB"/>
    <w:rsid w:val="00916D3D"/>
    <w:rsid w:val="00922FE8"/>
    <w:rsid w:val="00925969"/>
    <w:rsid w:val="00931814"/>
    <w:rsid w:val="0094204B"/>
    <w:rsid w:val="00957513"/>
    <w:rsid w:val="00962E53"/>
    <w:rsid w:val="009676B8"/>
    <w:rsid w:val="00977E39"/>
    <w:rsid w:val="00982D6C"/>
    <w:rsid w:val="009A1D8D"/>
    <w:rsid w:val="009A1FAD"/>
    <w:rsid w:val="009B7694"/>
    <w:rsid w:val="009C2BF0"/>
    <w:rsid w:val="009D69F8"/>
    <w:rsid w:val="009E14E6"/>
    <w:rsid w:val="00A021A1"/>
    <w:rsid w:val="00A065AA"/>
    <w:rsid w:val="00A12F89"/>
    <w:rsid w:val="00A13071"/>
    <w:rsid w:val="00A31583"/>
    <w:rsid w:val="00A32709"/>
    <w:rsid w:val="00A35B61"/>
    <w:rsid w:val="00A403B8"/>
    <w:rsid w:val="00A43942"/>
    <w:rsid w:val="00A453AC"/>
    <w:rsid w:val="00A531BE"/>
    <w:rsid w:val="00A6257E"/>
    <w:rsid w:val="00A7331E"/>
    <w:rsid w:val="00A74A79"/>
    <w:rsid w:val="00A8197F"/>
    <w:rsid w:val="00A8443E"/>
    <w:rsid w:val="00A9750F"/>
    <w:rsid w:val="00AA6DB0"/>
    <w:rsid w:val="00AB1391"/>
    <w:rsid w:val="00AB4AAD"/>
    <w:rsid w:val="00AC7E94"/>
    <w:rsid w:val="00AD1735"/>
    <w:rsid w:val="00AD2DB8"/>
    <w:rsid w:val="00AE5CB0"/>
    <w:rsid w:val="00AF1546"/>
    <w:rsid w:val="00AF486D"/>
    <w:rsid w:val="00B01EA6"/>
    <w:rsid w:val="00B04A24"/>
    <w:rsid w:val="00B2251A"/>
    <w:rsid w:val="00B60323"/>
    <w:rsid w:val="00B608A9"/>
    <w:rsid w:val="00B833DC"/>
    <w:rsid w:val="00B90F23"/>
    <w:rsid w:val="00B968EC"/>
    <w:rsid w:val="00BA6ED6"/>
    <w:rsid w:val="00BB2CBD"/>
    <w:rsid w:val="00BB5C30"/>
    <w:rsid w:val="00BC657F"/>
    <w:rsid w:val="00BD2095"/>
    <w:rsid w:val="00BD3FA3"/>
    <w:rsid w:val="00C01981"/>
    <w:rsid w:val="00C02D8E"/>
    <w:rsid w:val="00C05CC3"/>
    <w:rsid w:val="00C101F7"/>
    <w:rsid w:val="00C224FA"/>
    <w:rsid w:val="00C33147"/>
    <w:rsid w:val="00C417EA"/>
    <w:rsid w:val="00C50D9B"/>
    <w:rsid w:val="00C64463"/>
    <w:rsid w:val="00C7756E"/>
    <w:rsid w:val="00C77CB7"/>
    <w:rsid w:val="00C90440"/>
    <w:rsid w:val="00CA011A"/>
    <w:rsid w:val="00CC1271"/>
    <w:rsid w:val="00CE12E6"/>
    <w:rsid w:val="00CE5695"/>
    <w:rsid w:val="00CF3F2A"/>
    <w:rsid w:val="00CF6483"/>
    <w:rsid w:val="00D07C7B"/>
    <w:rsid w:val="00D10300"/>
    <w:rsid w:val="00D1088D"/>
    <w:rsid w:val="00D15FC2"/>
    <w:rsid w:val="00D16470"/>
    <w:rsid w:val="00D26D31"/>
    <w:rsid w:val="00D32F89"/>
    <w:rsid w:val="00D477E5"/>
    <w:rsid w:val="00D5156A"/>
    <w:rsid w:val="00D63B5F"/>
    <w:rsid w:val="00D704FB"/>
    <w:rsid w:val="00D76DFB"/>
    <w:rsid w:val="00D86584"/>
    <w:rsid w:val="00DA3C66"/>
    <w:rsid w:val="00DB053C"/>
    <w:rsid w:val="00DB4CCD"/>
    <w:rsid w:val="00DB50B7"/>
    <w:rsid w:val="00DB7F03"/>
    <w:rsid w:val="00DC52AB"/>
    <w:rsid w:val="00DD1020"/>
    <w:rsid w:val="00E002AD"/>
    <w:rsid w:val="00E1340C"/>
    <w:rsid w:val="00E2099E"/>
    <w:rsid w:val="00E33518"/>
    <w:rsid w:val="00E3706D"/>
    <w:rsid w:val="00E45BEC"/>
    <w:rsid w:val="00E5119C"/>
    <w:rsid w:val="00E52FA6"/>
    <w:rsid w:val="00EA173D"/>
    <w:rsid w:val="00EA3F23"/>
    <w:rsid w:val="00EC136D"/>
    <w:rsid w:val="00EC6FC0"/>
    <w:rsid w:val="00ED5FB1"/>
    <w:rsid w:val="00ED758C"/>
    <w:rsid w:val="00EE1081"/>
    <w:rsid w:val="00EE2B7F"/>
    <w:rsid w:val="00EE32E6"/>
    <w:rsid w:val="00F32EF0"/>
    <w:rsid w:val="00F45413"/>
    <w:rsid w:val="00F50436"/>
    <w:rsid w:val="00F64E8E"/>
    <w:rsid w:val="00F65382"/>
    <w:rsid w:val="00F661AF"/>
    <w:rsid w:val="00F75607"/>
    <w:rsid w:val="00F75CB6"/>
    <w:rsid w:val="00F83C45"/>
    <w:rsid w:val="00FA323F"/>
    <w:rsid w:val="00FB3676"/>
    <w:rsid w:val="00FB4178"/>
    <w:rsid w:val="00FC36C0"/>
    <w:rsid w:val="00FC5751"/>
    <w:rsid w:val="00FC7B1B"/>
    <w:rsid w:val="00FD18E2"/>
    <w:rsid w:val="00FD6FC5"/>
    <w:rsid w:val="00FE36DB"/>
    <w:rsid w:val="00FF2D6F"/>
    <w:rsid w:val="00FF52F8"/>
    <w:rsid w:val="00FF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44E692"/>
  <w15:docId w15:val="{83CECAEE-B951-6B4D-B417-8288CEDD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59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1F1F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83516D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rPr>
      <w:sz w:val="24"/>
    </w:rPr>
  </w:style>
  <w:style w:type="paragraph" w:styleId="a7">
    <w:name w:val="Revision"/>
    <w:hidden/>
    <w:uiPriority w:val="99"/>
    <w:semiHidden/>
    <w:rsid w:val="004D56BE"/>
    <w:rPr>
      <w:sz w:val="24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4D56BE"/>
    <w:pPr>
      <w:jc w:val="both"/>
    </w:pPr>
    <w:rPr>
      <w:b/>
      <w:bCs/>
      <w:sz w:val="20"/>
      <w:szCs w:val="20"/>
    </w:rPr>
  </w:style>
  <w:style w:type="character" w:customStyle="1" w:styleId="a9">
    <w:name w:val="コメント内容 (文字)"/>
    <w:basedOn w:val="a6"/>
    <w:link w:val="a8"/>
    <w:uiPriority w:val="99"/>
    <w:semiHidden/>
    <w:rsid w:val="004D56BE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33518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33518"/>
    <w:rPr>
      <w:rFonts w:ascii="Segoe UI" w:hAnsi="Segoe UI" w:cs="Segoe UI"/>
      <w:sz w:val="18"/>
      <w:szCs w:val="18"/>
    </w:rPr>
  </w:style>
  <w:style w:type="table" w:styleId="ac">
    <w:name w:val="Table Grid"/>
    <w:basedOn w:val="a1"/>
    <w:uiPriority w:val="39"/>
    <w:rsid w:val="001F1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DC52A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DC52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h_shimizu.dsc@tmd.ac.jp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3BF131-F03F-483A-BBC9-367078A13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9</Pages>
  <Words>531</Words>
  <Characters>302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izu, Hideyuki</dc:creator>
  <cp:lastModifiedBy>清水　秀幸</cp:lastModifiedBy>
  <cp:revision>54</cp:revision>
  <cp:lastPrinted>2022-07-26T05:13:00Z</cp:lastPrinted>
  <dcterms:created xsi:type="dcterms:W3CDTF">2023-02-18T13:51:00Z</dcterms:created>
  <dcterms:modified xsi:type="dcterms:W3CDTF">2023-04-10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csl.mendeley.com/styles/468090591/ieee-akiphvmi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1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IEEE - Akifumi Takahashi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Name 9_1">
    <vt:lpwstr>Nature</vt:lpwstr>
  </property>
</Properties>
</file>